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70CC" w:rsidRPr="00C770CC" w:rsidRDefault="00C770CC" w:rsidP="00C770CC">
      <w:pPr>
        <w:spacing w:line="480" w:lineRule="auto"/>
        <w:rPr>
          <w:b/>
          <w:lang w:val="en-US"/>
        </w:rPr>
      </w:pPr>
      <w:bookmarkStart w:id="0" w:name="OLE_LINK1"/>
      <w:bookmarkStart w:id="1" w:name="OLE_LINK2"/>
      <w:bookmarkStart w:id="2" w:name="_GoBack"/>
      <w:bookmarkEnd w:id="2"/>
      <w:proofErr w:type="gramStart"/>
      <w:r w:rsidRPr="00C770CC">
        <w:rPr>
          <w:b/>
          <w:lang w:val="en-US"/>
        </w:rPr>
        <w:t>S4 Table.</w:t>
      </w:r>
      <w:proofErr w:type="gramEnd"/>
      <w:r w:rsidRPr="00C770CC">
        <w:rPr>
          <w:b/>
          <w:lang w:val="en-US"/>
        </w:rPr>
        <w:t xml:space="preserve"> Amino acid sequences in </w:t>
      </w:r>
      <w:proofErr w:type="spellStart"/>
      <w:r w:rsidRPr="00C770CC">
        <w:rPr>
          <w:b/>
          <w:lang w:val="en-US"/>
        </w:rPr>
        <w:t>fasta</w:t>
      </w:r>
      <w:proofErr w:type="spellEnd"/>
      <w:r w:rsidRPr="00C770CC">
        <w:rPr>
          <w:b/>
          <w:lang w:val="en-US"/>
        </w:rPr>
        <w:t xml:space="preserve"> format of NAC proteins of known functions.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&gt;Q8H0I5_ORYSA Growth &amp; Develop OsNAC1 protein OS=Oryza sativa GN=OsNAC1 PE=2 SV=1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MDLPPGFRFHPTDEELITHYLLRKAADPAGFAARAVGEADLNKCEPWDLPSRATMGEKEW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YFFCVKDRKYPTGLRTNRATESGYWKATGKDREIFRGKALVGMKKTLVFYTGRAPRGGKT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GWVMHEYRIHGKHAAANSKQDQEWVLCRVFKKSLELAPAAAAAVGRRGAGAGTDVGPSSM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PMADDVVGLAPCALPPLMDVSGGGGGAGTTSLSATAGAAAAPPAAHVTCFSNALEGQFLD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TPYLLPAADPADHLAMSSASPFLEALQMQYVQDAAAAGGAGMVHELLMGGGWYCNKGERE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RLSGASQDTGLTSSEVNPGEISSSSRHNAWIITTRPSGPIEIFIHHH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&gt;Q8H0I4_ORYSA Growth &amp; Development OsNAC2 protein OS=Oryza sativa GN=OsNAC2 PE=2 SV=1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MDLPPGFRFHPTDEELITHYLAKKVADARFAALAVAEADLNKCEPWDLPSLAKMGEKEWY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FFCLKDRKYPTGLRTNRATESGYWKATGKDKDIFRRKALVGMKKTLVFYTGRAPKGEKSG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WVMHEYRLHGKLHAAALGFLHGKPASSKNEWVLCRVFKKSLVEVGAAGGKKAAVVTMEMA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RGGSTSSSVADEIAMSSVVLPPLMDMSGAGAGAVDPATTAHVTCFSNALEGQFFNPTAVH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GHGGGDSSPFMASFTQYGQLHHGVSLVQLLESCNGYGGLVDMAASGSQLQPAACGGERER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LSASQDTGLTSDVNPEISSSSGQKFDHEAALWGY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&gt;NAC48_ORYSJ Stress NAC domain-containing protein 48 OS=Oryza sativa subsp. japonica GN=NAC48 PE=2 SV=1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MSGGQDLQLPPGFRFHPTDEELVMHYLCRRCAGLPIAVPIIAEIDLYKFDPWQLPRMALY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GEKEWYFFSPRDRKYPNGSRPNRAAGSGYWKATGADKPVGSPKPVAIKKALVFYAGKAPK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GEKTNWIMHEYRLADVDRSARKKNSLRLDDWVLCRIYNKKGGLEKPPAAAVAAAGMVSSG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GGVQRKPMVGVNAAVSSPPEQKPVVAGPAFPDLAAYYDRPSDSMPRLHADSSCSEQVLSP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EFACEVQSQPKISEWERTFATVGPINPAASILDPAGSGGLGGLGGGGSDPLLQDILMYWG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KPF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&gt;Q6RH27_SOLLC Stress Organ identity Fruit pigmentation ripening NAC domain protein OS=</w:t>
      </w:r>
      <w:proofErr w:type="spellStart"/>
      <w:r w:rsidRPr="00D56709">
        <w:rPr>
          <w:rFonts w:ascii="Courier New" w:hAnsi="Courier New" w:cs="Courier New"/>
          <w:lang w:val="en-US"/>
        </w:rPr>
        <w:t>Solanum</w:t>
      </w:r>
      <w:proofErr w:type="spellEnd"/>
      <w:r w:rsidRPr="00D56709">
        <w:rPr>
          <w:rFonts w:ascii="Courier New" w:hAnsi="Courier New" w:cs="Courier New"/>
          <w:lang w:val="en-US"/>
        </w:rPr>
        <w:t xml:space="preserve"> </w:t>
      </w:r>
      <w:proofErr w:type="spellStart"/>
      <w:r w:rsidRPr="00D56709">
        <w:rPr>
          <w:rFonts w:ascii="Courier New" w:hAnsi="Courier New" w:cs="Courier New"/>
          <w:lang w:val="en-US"/>
        </w:rPr>
        <w:t>lycopersicum</w:t>
      </w:r>
      <w:proofErr w:type="spellEnd"/>
      <w:r w:rsidRPr="00D56709">
        <w:rPr>
          <w:rFonts w:ascii="Courier New" w:hAnsi="Courier New" w:cs="Courier New"/>
          <w:lang w:val="en-US"/>
        </w:rPr>
        <w:t xml:space="preserve"> GN=NAC1 PE=2 SV=1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MNKGANGNQQLELPAGFRFHPTDDELVQHYLCRKCAGQSIAVSIIAEIDLYKFDPWQLPE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KALYGEKEWYFFSPRDRKYPNGSRPNRAAGTGYWKATGADKPVGKPKTLGIKKALVFYAG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KAPRGIKTNWIMHEYRLANVDRSAGKNNNLRLDDWVLCRIYNKKGTLEKHYNVDNKETTS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FGEFDEEIKPKILPTQLAPMPPRPRSTPANDYFYFESSESMTRMHTTNSSSGSEHVLSPC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DKEVQSAPKWDEDHRNTLDFQLNYLDGLLNEPFETQMQQQICNFDQFNNFQDMFLYMQKP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Y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&gt;B8XS01_SOLLC Goblet OS=</w:t>
      </w:r>
      <w:proofErr w:type="spellStart"/>
      <w:r w:rsidRPr="00D56709">
        <w:rPr>
          <w:rFonts w:ascii="Courier New" w:hAnsi="Courier New" w:cs="Courier New"/>
          <w:lang w:val="en-US"/>
        </w:rPr>
        <w:t>Solanum</w:t>
      </w:r>
      <w:proofErr w:type="spellEnd"/>
      <w:r w:rsidRPr="00D56709">
        <w:rPr>
          <w:rFonts w:ascii="Courier New" w:hAnsi="Courier New" w:cs="Courier New"/>
          <w:lang w:val="en-US"/>
        </w:rPr>
        <w:t xml:space="preserve"> </w:t>
      </w:r>
      <w:proofErr w:type="spellStart"/>
      <w:r w:rsidRPr="00D56709">
        <w:rPr>
          <w:rFonts w:ascii="Courier New" w:hAnsi="Courier New" w:cs="Courier New"/>
          <w:lang w:val="en-US"/>
        </w:rPr>
        <w:t>lycopersicum</w:t>
      </w:r>
      <w:proofErr w:type="spellEnd"/>
      <w:r w:rsidRPr="00D56709">
        <w:rPr>
          <w:rFonts w:ascii="Courier New" w:hAnsi="Courier New" w:cs="Courier New"/>
          <w:lang w:val="en-US"/>
        </w:rPr>
        <w:t xml:space="preserve"> GN=NAM PE=2 SV=1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MEIYHQMQFDCGDPHLPPGFRFHPTDEELITYYLLKKVLDCNFTARAIAEVDLNKCEPWE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LPGKAKMGEKEWYFFSLRDRKYPTGLRTNRATEAGYWKATGKDREIFSSKTCALVGMKKT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LVFYRGRAPKGEKSNWVMHEYRLDGKFAYHYISRSSKDEWVISRVFQKSTGSNGAATSTG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GGKKRLSSSINMYQEVSSPSSVSHLPPLLDSSPYSTTATSAAAIVIGDRDRDHSFKKEHV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PCFSTTATATITAQSLTFDPTSVFDISSNTLHALQPTPSFASILDSSPSNFTNYTRNSTF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PSLRSLHENLQLPLFSGGTSAMHGGFSNPMVNWTVPETQKVEQSELDCMWSY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&gt;K4BWV2_SOLLC Uncharacterized protein OS=</w:t>
      </w:r>
      <w:proofErr w:type="spellStart"/>
      <w:r w:rsidRPr="00D56709">
        <w:rPr>
          <w:rFonts w:ascii="Courier New" w:hAnsi="Courier New" w:cs="Courier New"/>
          <w:lang w:val="en-US"/>
        </w:rPr>
        <w:t>Solanum</w:t>
      </w:r>
      <w:proofErr w:type="spellEnd"/>
      <w:r w:rsidRPr="00D56709">
        <w:rPr>
          <w:rFonts w:ascii="Courier New" w:hAnsi="Courier New" w:cs="Courier New"/>
          <w:lang w:val="en-US"/>
        </w:rPr>
        <w:t xml:space="preserve"> </w:t>
      </w:r>
      <w:proofErr w:type="spellStart"/>
      <w:r w:rsidRPr="00D56709">
        <w:rPr>
          <w:rFonts w:ascii="Courier New" w:hAnsi="Courier New" w:cs="Courier New"/>
          <w:lang w:val="en-US"/>
        </w:rPr>
        <w:t>lycopersicum</w:t>
      </w:r>
      <w:proofErr w:type="spellEnd"/>
      <w:r w:rsidRPr="00D56709">
        <w:rPr>
          <w:rFonts w:ascii="Courier New" w:hAnsi="Courier New" w:cs="Courier New"/>
          <w:lang w:val="en-US"/>
        </w:rPr>
        <w:t xml:space="preserve"> GN=101244582 PE=4 SV=1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MVGKISSDLPPGFRFHPTDEELIMYYLRYQATSRPCPVSIIPEIDVYKFDPWVLPEKAEF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GDNEWYFFTPRDRKYPNGVRPNRAAVSGYWKATGTDKAIYSANKYVGIKKALVFYKGKPP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KGVKTDWIMHEYRLSDSKSQTSKQSGSMRLDDWVLCRIYKKKNLGRTIEMMKVEEEELEA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QNVSTTNNEIEVVGGPQTMKLPRICSLSHLLELDYFGSIPQLLSDNLLYDDQGYTMNNVN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NTSNVDQVSSQQQNTNNITSNNCNIFFNYQQPLFVNPTFQSQ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&gt;K4D6Q0_SOLLC Ripening NAC4 domain protein OS=</w:t>
      </w:r>
      <w:proofErr w:type="spellStart"/>
      <w:r w:rsidRPr="00D56709">
        <w:rPr>
          <w:rFonts w:ascii="Courier New" w:hAnsi="Courier New" w:cs="Courier New"/>
          <w:lang w:val="en-US"/>
        </w:rPr>
        <w:t>Solanum</w:t>
      </w:r>
      <w:proofErr w:type="spellEnd"/>
      <w:r w:rsidRPr="00D56709">
        <w:rPr>
          <w:rFonts w:ascii="Courier New" w:hAnsi="Courier New" w:cs="Courier New"/>
          <w:lang w:val="en-US"/>
        </w:rPr>
        <w:t xml:space="preserve"> </w:t>
      </w:r>
      <w:proofErr w:type="spellStart"/>
      <w:r w:rsidRPr="00D56709">
        <w:rPr>
          <w:rFonts w:ascii="Courier New" w:hAnsi="Courier New" w:cs="Courier New"/>
          <w:lang w:val="en-US"/>
        </w:rPr>
        <w:t>lycopersicum</w:t>
      </w:r>
      <w:proofErr w:type="spellEnd"/>
      <w:r w:rsidRPr="00D56709">
        <w:rPr>
          <w:rFonts w:ascii="Courier New" w:hAnsi="Courier New" w:cs="Courier New"/>
          <w:lang w:val="en-US"/>
        </w:rPr>
        <w:t xml:space="preserve"> GN=101267475 PE=2 SV=1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MVELQFPAGFRFHPTDEELVMHYLCRKCDAQPIAVPIIAEIDLYKYNPWDLPDLALYGEK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lastRenderedPageBreak/>
        <w:t>EWYFFSPRDRKYPNGSRPNRAAGSGYWKATGADKPIGRPKSMGIKKALVFYAGKAPKGEK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TNWIMHEYRLAHVDRSARNKNNSLRLDDWVLCRIYNKKGTIEKNQLNIRKMNGEMSPAVS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EGDVKPEIVPISVSTNPSSTSYHVYNDFTYFNSPDSLTKLHADSSCSEHVPSPEFTYEKE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VQSEPKPKPSEWEKTALDFPFNYTDATASELQSCYEMSPLQDIFMYLQKPF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&gt;Q52QR4_SOYBN Stress NAC domain protein NAC2 OS=Glycine max GN=NAC2 PE=2 SV=1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MASELELPPGFRFHPTDEELVLHYLCRKCASQPIAVPIIAEIDLYKYDPWDLPGLATYGE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KEWYFFSPRDRKYPNGSRPNRAAGTGYWKATGADKPIGQPKPVGIKKALVFYAGKAPKGD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KSNWIMHEYRLADVDRSVRKKNTLRLDDWVLCRIYNKKGTIEKLQPSSDVAHSRNIESSE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IEDRKPEILKSGGGCLPPPAPVPAPPQATAKTDYMYFDPSDSIPKLHTDSSCSEQVVSPG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FASEVQSEPKWNEWEKSLEFPFNYVDATLNNSFMAQFQGNNQMLSPLQDMFMYWPNKSF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 xml:space="preserve">&gt;Q3ZN85_CAPAN CaNAC1 Stress NAC domain protein 1 OS=Capsicum </w:t>
      </w:r>
      <w:proofErr w:type="spellStart"/>
      <w:r w:rsidRPr="00D56709">
        <w:rPr>
          <w:rFonts w:ascii="Courier New" w:hAnsi="Courier New" w:cs="Courier New"/>
          <w:lang w:val="en-US"/>
        </w:rPr>
        <w:t>annuum</w:t>
      </w:r>
      <w:proofErr w:type="spellEnd"/>
      <w:r w:rsidRPr="00D56709">
        <w:rPr>
          <w:rFonts w:ascii="Courier New" w:hAnsi="Courier New" w:cs="Courier New"/>
          <w:lang w:val="en-US"/>
        </w:rPr>
        <w:t xml:space="preserve"> PE=2 SV=1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MIKGIVGNQQLGLPAGFRFHPTDEELVQHYLCRKCAGQSISVSIIAEIDLYKFDPWQLPE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KALYGEKEWYFFSQEDRKYPNGSRPNRAAGTGYWKATGADKPVGKPKTLGIKKALVFYAG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KAPRGIKTNWIMHEYRLANVDRSAGKSNNLRLDDWVLCRIYNKKGHTLRSITMWASKRGE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SFGEFEDEIKPKIFPTQLAPAPGQWPPRPQSTPASDYFNFETSESMTTTRMHTTNSSSGS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EHVLSSCDKEVQSAPKWDDLGTAALDFQINYLDGLLNDPFEIQMQQQNCNIDQFNTFQDM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FLYMQKP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 xml:space="preserve">&gt;Q948Z2_SOLTU </w:t>
      </w:r>
      <w:proofErr w:type="spellStart"/>
      <w:r w:rsidRPr="00D56709">
        <w:rPr>
          <w:rFonts w:ascii="Courier New" w:hAnsi="Courier New" w:cs="Courier New"/>
          <w:lang w:val="en-US"/>
        </w:rPr>
        <w:t>StNAC</w:t>
      </w:r>
      <w:proofErr w:type="spellEnd"/>
      <w:r w:rsidRPr="00D56709">
        <w:rPr>
          <w:rFonts w:ascii="Courier New" w:hAnsi="Courier New" w:cs="Courier New"/>
          <w:lang w:val="en-US"/>
        </w:rPr>
        <w:t xml:space="preserve"> Stress Putative NAC domain protein OS=</w:t>
      </w:r>
      <w:proofErr w:type="spellStart"/>
      <w:r w:rsidRPr="00D56709">
        <w:rPr>
          <w:rFonts w:ascii="Courier New" w:hAnsi="Courier New" w:cs="Courier New"/>
          <w:lang w:val="en-US"/>
        </w:rPr>
        <w:t>Solanum</w:t>
      </w:r>
      <w:proofErr w:type="spellEnd"/>
      <w:r w:rsidRPr="00D56709">
        <w:rPr>
          <w:rFonts w:ascii="Courier New" w:hAnsi="Courier New" w:cs="Courier New"/>
          <w:lang w:val="en-US"/>
        </w:rPr>
        <w:t xml:space="preserve"> </w:t>
      </w:r>
      <w:proofErr w:type="spellStart"/>
      <w:r w:rsidRPr="00D56709">
        <w:rPr>
          <w:rFonts w:ascii="Courier New" w:hAnsi="Courier New" w:cs="Courier New"/>
          <w:lang w:val="en-US"/>
        </w:rPr>
        <w:t>tuberosum</w:t>
      </w:r>
      <w:proofErr w:type="spellEnd"/>
      <w:r w:rsidRPr="00D56709">
        <w:rPr>
          <w:rFonts w:ascii="Courier New" w:hAnsi="Courier New" w:cs="Courier New"/>
          <w:lang w:val="en-US"/>
        </w:rPr>
        <w:t xml:space="preserve"> GN=</w:t>
      </w:r>
      <w:proofErr w:type="spellStart"/>
      <w:r w:rsidRPr="00D56709">
        <w:rPr>
          <w:rFonts w:ascii="Courier New" w:hAnsi="Courier New" w:cs="Courier New"/>
          <w:lang w:val="en-US"/>
        </w:rPr>
        <w:t>nac</w:t>
      </w:r>
      <w:proofErr w:type="spellEnd"/>
      <w:r w:rsidRPr="00D56709">
        <w:rPr>
          <w:rFonts w:ascii="Courier New" w:hAnsi="Courier New" w:cs="Courier New"/>
          <w:lang w:val="en-US"/>
        </w:rPr>
        <w:t xml:space="preserve"> PE=2 SV=1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MNKGATGNQQLELPAGFRFHPTDDELVQHYLCRKCAGQPIAVSIITEIDLYKFDPWQLPE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KALYGEKEWYFFSPRDRKYPNGSRPNRAAGTGYWKATGADKPVGKPKTLGIKKALVFYAG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KAPRGIKTNWIMHEYRLANVDRSAGKNNNLRLDDWVLCRIYNKKGTLEKHYNVDNKETAS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FGEFDEEIKPKILPTQLAQMPPRPRSTPTNDYFHFESSESMTRMHTTNSSSGSEHVLSPC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DKEVQSAPKWDEDHRNTLDFQLNYLDGLLNEPFETQMQQQSCNFDQFNNFQDMFFYMQKP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Y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 xml:space="preserve">&gt;A2IB55_CITSI NAC domain protein OS=Citrus </w:t>
      </w:r>
      <w:proofErr w:type="spellStart"/>
      <w:r w:rsidRPr="00D56709">
        <w:rPr>
          <w:rFonts w:ascii="Courier New" w:hAnsi="Courier New" w:cs="Courier New"/>
          <w:lang w:val="en-US"/>
        </w:rPr>
        <w:t>sinensis</w:t>
      </w:r>
      <w:proofErr w:type="spellEnd"/>
      <w:r w:rsidRPr="00D56709">
        <w:rPr>
          <w:rFonts w:ascii="Courier New" w:hAnsi="Courier New" w:cs="Courier New"/>
          <w:lang w:val="en-US"/>
        </w:rPr>
        <w:t xml:space="preserve"> GN=NAC PE=2 SV=1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MEAQASTELPPGFRFHPTDEELIVHYLRNQATSRPCPVSIIPEVDIYKFDPWQLPEKAEF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GEKEWYFFSPRDRKYPNGTRPNRATVSGYWKATGTDKAIYGGSKYLGVKKALVFYKGRPP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KGIKTDWIMHEYRLNDPTRQPYKHNGSMKLDDWVLCRIYKKRQTGSRSVLDAKVEEDQSC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VDQLGKTGGYVEHANASDEQKLMVKFPRTCSLAHLVELEYFAPISQLLNDNTYNFNYDFQ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NGINNNAASDDQFEINFSQVTCTK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 xml:space="preserve">&gt;Q40880_PETHY NAM protein OS=Petunia </w:t>
      </w:r>
      <w:proofErr w:type="spellStart"/>
      <w:r w:rsidRPr="00D56709">
        <w:rPr>
          <w:rFonts w:ascii="Courier New" w:hAnsi="Courier New" w:cs="Courier New"/>
          <w:lang w:val="en-US"/>
        </w:rPr>
        <w:t>hybrida</w:t>
      </w:r>
      <w:proofErr w:type="spellEnd"/>
      <w:r w:rsidRPr="00D56709">
        <w:rPr>
          <w:rFonts w:ascii="Courier New" w:hAnsi="Courier New" w:cs="Courier New"/>
          <w:lang w:val="en-US"/>
        </w:rPr>
        <w:t xml:space="preserve"> GN=NAM PE=2 SV=1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MENYQHFDCSDSNLPPGFRFHPTDEELITYYLLKKVLDSNFTGRAIAEVDLNKCEPWELP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EKAKMGEKEWYFFSLRDRKYPTGLRTNRATEAGYWKATGKDREIYSSKTSALVGMKKTLV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FYRGRAPKGEKSNWVMHEYRLDGKFAYHYISRSSKDEWVISRVFQKSCSTVGTTSNGGKK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RLNSSFNNMYQEVSSPSSVSLPPLLESSPYNNTATSAAASKKEHVSCFSTISTPSFDPSS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VFDISSNSNTLHSLPAPSFSAILDPSSTFSRNSVFPSLRSLQENLHLPLFSGGTSAMHGG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FSSPLANWPVPETQKVDHSELDCMWSY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&gt;Q93XA6_PHAVU Senescence NAC domain protein NAC2 OS=Phaseolus vulgaris GN=PHAVU_002G170200g PE=2 SV=1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MDATTPSELPPGFRFHPTDEELIVYYLCNQATSKPCPASIIPEVDLYKFDPWELPDKTEF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GENEWYFFSPRDRKYPNGVRPNRATVSGYWKATGTDKAIYSGSKLVGVKKSLVFYKGRPP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KGDKTDWIMHEYRLAESKQPVNRKIGSMRLDDWVLCRIYKKKNTGKTLEHKETHPKVQMT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NLIAANNDEQKMMNLPRTWSLTYLLDMNYLGPILSDGSYCSTFDFQISNANIGIDPFVNS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QPVEMANNYVSDSGKY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&gt;Q2HIR8_ARATH Stress At1g01720 OS=Arabidopsis thaliana PE=2 SV=1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MSELLQLPPGFRFHPTDEELVMHYLCRKCASQSIAVPIIAEIDLYKYDPWELPGLALYGE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KEWYFFSPRDRKYPNGSRPNRSAGSGYWKATGADKPIGLPKPVGIKKALVFYAGKAPKGE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KTNWIMHEYRLADVDRSVRKKKNSLRLDDWVLCRIYNKKGATERRGPPPPVVYGDEIMEE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KPKVTEMVMPPPPQQTSEFAYFDTSDSVPKLHTTDSSCSEQVVSPEFTSEVQSEPKWKDW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SAVSNDNNNTLDFGFNYIDATVDNAFGGGGSSNQMFPLQDMFMYMQKPY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&gt;NAC81_ARATH Stress Protein ATAF2 OS=Arabidopsis thaliana GN=NAC081 PE=1 SV=1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MKSELNLPAGFRFHPTDEELVKFYLCRKCASEQISAPVIAEIDLYKFNPWELPEMSLYGE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KEWYFFSPRDRKYPNGSRPNRAAGTGYWKATGADKPIGKPKTLGIKKALVFYAGKAPKGI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KTNWIMHEYRLANVDRSASVNKKNNLRLDDWVLCRIYNKKGTMEKYFPADEKPRTTTMAE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QSSSPFDTSDSTYPTLQEDDSSSSGGHGHVVSPDVLEVQSEPKWGELEDALEAFDTSMFG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SSMELLQPDAFVPQFLYQSDYFTSFQDPPEQKPFLNWSFAPQG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&gt;NAC54_ARATH Protein CUP-SHAPED COTYLEDON 1 OS=Arabidopsis thaliana GN=NAC054 PE=1 SV=1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MDVDVFNGWGRPRFEDESLMPPGFRFHPTDEELITYYLLKKVLDSNFSCAAISQVDLNKS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EPWELPEKAKMGEKEWYFFTLRDRKYPTGLRTNRATEAGYWKATGKDREIKSSKTKSLLG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MKKTLVFYKGRAPKGEKSCWVMHEYRLDGKFSYHYISSSAKDEWVLCKVCLKSGVVSRET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NLISSSSSSAVTGEFSSAGSAIAPIINTFATEHVSCFSNNSAAHTDASFHTFLPAPPPSL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PPRQPRHVGDGVAFGQFLDLGSSGQIDFDAAAAAFFPNLPSLPPTVLPPPPSFAMYGGGS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PAVSVWPFTL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&gt;NAC98_ARATH Protein CUP-SHAPED COTYLEDON 2 OS=Arabidopsis thaliana GN=NAC098 PE=1 SV=1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MDIPYYHYDHGGDSQYLPPGFRFHPTDEELITHYLLRKVLDGCFSSRAIAEVDLNKCEPW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QLPGRAKMGEKEWYFFSLRDRKYPTGLRTNRATEAGYWKATGKDREIFSSKTCALVGMKK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TLVFYKGRAPKGEKSNWVMHEYRLEGKFSYHFISRSSKDEWVISRVFQKTTLASTGAVSE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GGGGGGATVSVSSGTGPSKKTKVPSTISRNYQEQPSSPSSVSLPPLLDPTTTLGYTDSSC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SYDSRSTNTTVTASAITEHVSCFSTVPTTTTALGLDVNSFSRLPPPLGFDFDPFPRFVSR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NVSTQSNFRSFQENFNQFPYFGSSSASTMTSAVNLPSFQGGGGVSGMNYWLPATAEENES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KVGVLHAGLDCIWNY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&gt;NAC31_ARATH Protein CUP-SHAPED COTYLEDON 3 OS=Arabidopsis thaliana GN=NAC031 PE=1 SV=1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MMLAVEDVLSELAGEERNERGLPPGFRFHPTDEELITFYLASKIFHGGLSGIHISEVDLN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RCEPWELPEMAKMGEREWYFYSLRDRKYPTGLRTNRATTAGYWKATGKDKEVFSGGGGQL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VGMKKTLVFYKGRAPRGLKTKWVMHEYRLENDHSHRHTCKEEWVICRVFNKTGDRKNVGL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IHNQISYLHNHSLSTTHHHHHEALPLLIEPSNKTLTNFPSLLYDDPHQNYNNNNFLHGSS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GHNIDELKALINPVVSQLNGIIFPSGNNNNDEDDFDFNLGVKTEQSSNGNEIDVRDYLEN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PLFQEASYGLLGFSSSPGPLHMLLDSPCPLGFQL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&gt;NAC56_ARATH NAC transcription factor 56 OS=Arabidopsis thaliana GN=NAC056 PE=2 SV=1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MESTDSSGGPPPPQPNLPPGFRFHPTDEELVVHYLKRKAASAPLPVAIIAEVDLYKFDPW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ELPAKASFGEQEWYFFSPRDRKYPNGARPNRAATSGYWKATGTDKPVLASDGNQKVGVKK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ALVFYSGKPPKGVKSDWIMHEYRLIENKPNNRPPGCDFGNKKNSLRLDDWVLCRIYKKNN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ASRHVDNDKDHDMIDYIFRKIPPSLSMAAASTGLHQHHHNVSRSMNFFPGKFSGGGYGIF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SDGGNTSIYDGGGMINNIGTDSVDHDNNADVVGLNHASSSGPMMMANLKRTLPVPYWPVA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DEEQDASPSKRFHGVGGGGGDCSNMSSSMMEETPPLMQQQGGVLGDGLFRTTSYQLPGLN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WYSS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&gt;NAC43_ARATH Cell wall NAC domain-containing protein 43 OS=Arabidopsis thaliana GN=NAC043 PE=2 SV=2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MMSKSMSISVNGQSQVPPGFRFHPTEEELLQYYLRKKVNSIEIDLDVIRDVDLNKLEPWD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IQEMCKIGTTPQNDWYFFSHKDKKYPTGTRTNRATAAGFWKATGRDKIIYSNGRRIGMRK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TLVFYKGRAPHGQKSDWIMHEYRLDDNIISPEDVTVHEVVSIIGEASQDEGWVVCRIFKK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KNLHKTLNSPVGGASLSGGGDTPKTTSSQIFNEDTLDQFLELMGRSCKEELNLDPFMKLP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NLESPNSQAINNCHVSSPDTNHNIHVSNVVDTSFVTSWAALDRLVASQLNGPTSYSITAV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NESHVGHDHLALPSVRSPYPSLNRSASYHAGLTQEYTPEMELWNTTTSSLSSSPGPFCHV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SNGSG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&gt;NAC66_ARATH Cell wall NAC domain-containing protein 66 OS=Arabidopsis thaliana GN=NAC066 PE=2 SV=1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MNISVNGQSQVPPGFRFHPTEEELLKYYLRKKISNIKIDLDVIPDIDLNKLEPWDIQEMC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KIGTTPQNDWYFYSHKDKKYPTGTRTNRATTVGFWKATGRDKTIYTNGDRIGMRKTLVFY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KGRAPHGQKSDWIMHEYRLDESVLISSCGDHDVNVETCDVIGSDEGWVVCRVFKKNNLCK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NMISSSPASSVKTPSFNEETIEQLLEVMGQSCKGEIVLDPFLKLPNLECHNNTTITSYQW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LIDDQVNNCHVSKVMDPSFITSWAALDRLVASQLNGPNSYSIPAVNETSQSPYHGLNRSG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CNTGLTPDYYIPEIDLWNEADFARTTCHLLNGSG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&gt;NAC12_ARATH Cell wall NAC domain-containing protein 12 OS=Arabidopsis thaliana GN=NAC012 PE=2 SV=1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MADNKVNLSINGQSKVPPGFRFHPTEEELLHYYLRKKVNSQKIDLDVIREVDLNKLEPWD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IQEECRIGSTPQNDWYFFSHKDKKYPTGTRTNRATVAGFWKATGRDKIICSCVRRIGLRK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TLVFYKGRAPHGQKSDWIMHEYRLDDTPMSNGYADVVTEDPMSYNEEGWVVCRVFRKKNY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QKIDDCPKITLSSLPDDTEEEKGPTFHNTQNVTGLDHVLLYMDRTGSNICMPESQTTTQH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QDDVLFMQLPSLETPKSESPVDQSFLTPSKLDFSPVQEKITERPVCSNWASLDRLVAWQL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NNGHHNPCHRKSFDEEEENGDTMMQRWDLHWNNDDNVDLWSSFTESSSSLDPLLHLSV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&gt;NAC29_ARATH Growth &amp; development / embryogenesis NAC transcription factor 29 OS=Arabidopsis thaliana GN=NAC029 PE=2 SV=1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MEVTSQSTLPPGFRFHPTDEELIVYYLRNQTMSKPCPVSIIPEVDIYKFDPWQLPEKTEF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GENEWYFFSPRERKYPNGVRPNRAAVSGYWKATGTDKAIHSGSSNVGVKKALVFYKGRPP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KGIKTDWIMHEYRLHDSRKASTKRNGSMRLDEWVLCRIYKKRGASKLLNEQEGFMDEVLM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EDETKVVVNEAERRTEEEIMMMTSMKLPRTCSLAHLLEMDYMGPVSHIDNFSQFDHLHQP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DSESSWFGDLQFNQDEILNHHRQAMFKF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&gt;NAC91_ARATH NAC domain-containing protein 91 OS=Arabidopsis thaliana GN=NAC091 PE=1 SV=1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MKEDMEVLSLASLPVGFRFSPTDEELVRYYLRLKINGHDNDVRVIREIDICKWEPWDLPD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FSVVKTTDSEWLFFCPLDRKYPSGSRMNRATVAGYWKATGKDRKIKSGKTKIIGVKRTLV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FYTGRAPKGTRTCWIMHEYRATEKDLDGTKSGQNPFVVCKLFKKQDIVNGAAEPEESKSC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EVEPAVSSPTVVDEVEMSEVSPVFPKTEETNPCDVAESSLVIPSECRSGYSVPEVTTTGL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DDIDWLSFMEFDSPKLFSPLHSQVQSELGSSFNGLQSESSELFKNHNEDYIQTQYGTNDA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DEYMSKFLDSFLDIPYEPEQIPYEPQNLSSCNKINDESKRGIKIRARRAQAPGCAEQFVM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QGDASRRLRLQVNLNSHKSETDSTQLQFIKKEVKDTTTETMTKGCGNFTRSKSRTSFIFK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KIAAMGCSYRGLFRVGVVAVVCVMSVCSLVA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&gt;NAC18_ARATH NAC domain-containing protein 18 OS=Arabidopsis thaliana GN=NAC018 PE=2 SV=1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MESTDSSGGPPPPQPNLPPGFRFHPTDEELVIHYLKRKADSVPLPVAIIADVDLYKFDPW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ELPAKASFGEQEWYFFSPRDRKYPNGARPNRAATSGYWKATGTDKPVISTGGGGSKKVGV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KKALVFYSGKPPKGVKSDWIMHEYRLTDNKPTHICDFGNKKNSLRLDDWVLCRIYKKNNS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TASRHHHHLHHIHLDNDHHRHDMMIDDDRFRHVPPGLHFPAIFSDNNDPTAIYDGGGGGY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GGGSYSMNHCFASGSKQEQLFPPVMMMTSLNQDSGIGSSSSPSKRFNGGGVGDCSTSMAA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TPLMQNQGGIYQLPGLNWYS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&gt;NAC82_ARATH Cell wall metabolism NAC domain-containing protein 82 OS=Arabidopsis thaliana GN=NAC082 PE=1 SV=1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MGKTQLAPGFRFHPTDVELVRYYLKRKILGKKLLVDAIAEVDIYKFEPPDLPDMSFIRSG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DLKWHFFCPREKKYASGVRANRATECGYWKTTGKERPVLCNSEVVGKIKTLVYHFGKSPR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GERTDWVMHEYRLDDKVLTQMNVPQDTYVVCVLFKKDGPGPRNGAQYGAPFKEEDWSDEE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VRTDVPSTSNPTNLLEPSKETTLALTAPDDSNKDCFGGMISESCVSDFLPATTNTTSELP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HPSDAATTPMSTAPLAETVQTPNNDDLYSMLDLFDDDEEFLGFNNNEVRYDPGVSAPVCL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EEEGIFNGLPELSSMPRTASYDLVENSELYLELQDLTAPLNPQTGLQDLTAPFNPQTGLQ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DLTAPFNHQTGLQDHTAPFNPQTGLQDHTAPFNHQTGLQDLTAPFNPQTGLQDLTAPFNP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QTGLHDLTSPFNPQTGLQDLTAPLNPQTGNRNDPRSSSFLYNQGHFDFSGGNDDDPYGFS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ASMRHRPKM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&gt;NAC83_ARATH Cell wall NAC domain-containing protein 83 OS=Arabidopsis thaliana GN=NAC083 PE=1 SV=1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MDNVKLVKNGVLRLPPGFRFHPTDEELVVQYLKRKVCSSPLPASIIPEFDVCRADPWDLP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GNLEKERYFFSTREAKYPNGNRSNRATGSGYWKATGIDKRVVTSRGNQIVGLKKTLVFYK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GKPPHGSRTDWIMHEYRLSSSPPSSMGPTQNWVLCRIFLKKRAGNKNDDDDGDSRNLRHN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NNNNSSDQIEIITTDQTDDKTKPIFFDFMRKERTTDLNLLPSSPSSDHASSGVTTEIFSS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SDEETSSCNSFR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&gt;FEZ_ARATH Growth &amp; Development Protein FEZ OS=Arabidopsis thaliana GN=FEZ PE=2 SV=1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MGDRNNDGDQKMEDVLLPGFRFHPTDEELVSFYLKRKVQHNPLSIELIRQLDIYKYDPWD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LPKFAMTGEKEWYFYCPRDRKYRNSSRPNRVTGAGFWKATGTDRPIYSSEGNKCIGLKKS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LVFYKGRAAKGVKTDWMMHEFRLPSLSEPSPPSKRFFDSPVSPNDSWAICRIFKKTNTTT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LRALSHSFVSSLPPETSTDTMSNQKQSNTYHFSSDKILKPSSHFQFHHENMNTPKTSNST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TPSVPTISPFSYLDFTSYDKPTNVFNPVSCLDQQYLTNLFLATQETQPQFPRLPSSNEIP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SFLLNTSSDSTFLGEFTSHIDLSAVLAQEQCPPLVSLPQEYQETGFEGNGIMKNMRGSNE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DHLGDHCDTLRFDDFTSTINENHRHHQDLKQNMTLLESYYSSLSSINSDLPACFSSTT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&gt;BRN1_ARATH Protein BEARSKIN1 OS=Arabidopsis thaliana GN=BRN1 PE=2 SV=1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MSSSNGGVPPGFRFHPTDEELLHYYLKKKISYEKFEMEVIKEVDLNKIEPWDLQDRCKIG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STPQNEWYFFSHKDRKYPTGSRTNRATHSGFWKATGRDKCIRNSYKKIGMRKTLVFYKGR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APHGQKTDWIMHEYRIEDTEDDPCEDGWVVCRVFKKKNLFKVGNDVGSNISNNRLEARSF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IRRESPYQGISMFELNKPEEISVHQYPQPPMFQPHHKPLSIGYDYSLALLPRESEYQQAC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QPSGVEVGTCKAVSEWGIVNCNMVSHEDSSRAMRFEDDGNNTSSTVQPPSNLLSLRGENG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FLGLF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&gt;BRN2_ARATH Protein BEARSKIN2 OS=Arabidopsis thaliana GN=BRN2 PE=2 SV=1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MGSSSNGGVPPGFRFHPTDEELLHYYLKKKISYQKFEMEVIREVDLNKLEPWDLQERCKI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GSTPQNEWYFFSHKDRKYPTGSRTNRATHAGFWKATGRDKCIRNSYKKIGMRKTLVFYKG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RAPHGQKTDWIMHEYRLEDADDPQANPSEDGWVVCRVFMKKNLFKVVNEGSSSINSLDQH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NHDASNNNHALQARSFMHRDSPYQLVRNHGAMTFELNKPDLALHQYPPIFHKPPSLGFDY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SSGLARDSESAASEGLQYQQACEPGLDVGTCETVASHNHQQGLGEWAMMDRLVTCHMGNE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DSSRGITYEDGNNNSSSVVQPVPATNQLTLRSEMDFWGYSK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</w:rPr>
      </w:pPr>
      <w:r w:rsidRPr="00D56709">
        <w:rPr>
          <w:rFonts w:ascii="Courier New" w:hAnsi="Courier New" w:cs="Courier New"/>
        </w:rPr>
        <w:t xml:space="preserve">&gt;SMB_ARATH </w:t>
      </w:r>
      <w:proofErr w:type="spellStart"/>
      <w:r w:rsidRPr="00D56709">
        <w:rPr>
          <w:rFonts w:ascii="Courier New" w:hAnsi="Courier New" w:cs="Courier New"/>
        </w:rPr>
        <w:t>Protein</w:t>
      </w:r>
      <w:proofErr w:type="spellEnd"/>
      <w:r w:rsidRPr="00D56709">
        <w:rPr>
          <w:rFonts w:ascii="Courier New" w:hAnsi="Courier New" w:cs="Courier New"/>
        </w:rPr>
        <w:t xml:space="preserve"> SOMBRERO OS=</w:t>
      </w:r>
      <w:proofErr w:type="spellStart"/>
      <w:r w:rsidRPr="00D56709">
        <w:rPr>
          <w:rFonts w:ascii="Courier New" w:hAnsi="Courier New" w:cs="Courier New"/>
        </w:rPr>
        <w:t>Arabidopsis</w:t>
      </w:r>
      <w:proofErr w:type="spellEnd"/>
      <w:r w:rsidRPr="00D56709">
        <w:rPr>
          <w:rFonts w:ascii="Courier New" w:hAnsi="Courier New" w:cs="Courier New"/>
        </w:rPr>
        <w:t xml:space="preserve"> </w:t>
      </w:r>
      <w:proofErr w:type="spellStart"/>
      <w:r w:rsidRPr="00D56709">
        <w:rPr>
          <w:rFonts w:ascii="Courier New" w:hAnsi="Courier New" w:cs="Courier New"/>
        </w:rPr>
        <w:t>thaliana</w:t>
      </w:r>
      <w:proofErr w:type="spellEnd"/>
      <w:r w:rsidRPr="00D56709">
        <w:rPr>
          <w:rFonts w:ascii="Courier New" w:hAnsi="Courier New" w:cs="Courier New"/>
        </w:rPr>
        <w:t xml:space="preserve"> GN=SMB PE=1 SV=1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</w:rPr>
      </w:pPr>
      <w:r w:rsidRPr="00D56709">
        <w:rPr>
          <w:rFonts w:ascii="Courier New" w:hAnsi="Courier New" w:cs="Courier New"/>
        </w:rPr>
        <w:t>MEIGSSSTVAGGGQLSVPPGFRFHPTEEELLYYYLKKKVSYEPIDLDVIREVDLNKLEPW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</w:rPr>
      </w:pPr>
      <w:r w:rsidRPr="00D56709">
        <w:rPr>
          <w:rFonts w:ascii="Courier New" w:hAnsi="Courier New" w:cs="Courier New"/>
        </w:rPr>
        <w:t>ELKEKCRIGSGPQNEWYFFSHKDKKYPTGTRTNRATAAGFWKATGRDKSIHLNSSKKIGL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</w:rPr>
      </w:pPr>
      <w:r w:rsidRPr="00D56709">
        <w:rPr>
          <w:rFonts w:ascii="Courier New" w:hAnsi="Courier New" w:cs="Courier New"/>
        </w:rPr>
        <w:t>RKTLVFYTGRAPHGQKTEWIMHEYRLDDSENEIQEDGWVVCRVFKKKNHFRGFHQEQEQD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</w:rPr>
      </w:pPr>
      <w:r w:rsidRPr="00D56709">
        <w:rPr>
          <w:rFonts w:ascii="Courier New" w:hAnsi="Courier New" w:cs="Courier New"/>
        </w:rPr>
        <w:t>HHHHHQYISTNNDHDHHHHIDSNSNNHSPLILHPLDHHHHHHHIGRQIHMPLHEFANTLS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</w:rPr>
      </w:pPr>
      <w:r w:rsidRPr="00D56709">
        <w:rPr>
          <w:rFonts w:ascii="Courier New" w:hAnsi="Courier New" w:cs="Courier New"/>
        </w:rPr>
        <w:t>HGSMHLPQLFSPDSAAAAAAAAASAQPFVSPINTTDIECSQNLLRLTSNNNYGGDWSFLD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</w:rPr>
      </w:pPr>
      <w:r w:rsidRPr="00D56709">
        <w:rPr>
          <w:rFonts w:ascii="Courier New" w:hAnsi="Courier New" w:cs="Courier New"/>
        </w:rPr>
        <w:t>KLLTTGNMNQQQQQQVQNHQAKCFGDLSNNDNNDQADHLGNNNGGSSSSPVNQRFPFHYL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GNDANLLKFPK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&gt;NAC92_ARATH NAC domain-containing protein 92 OS=Arabidopsis thaliana GN=NAC92 PE=1 SV=1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MDYEASRIVEMVEDEEHIDLPPGFRFHPTDEELITHYLKPKVFNTFFSATAIGEVDLNKI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EPWDLPWKAKMGEKEWYFFCVRDRKYPTGLRTNRATEAGYWKATGKDKEIFKGKSLVGMK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KTLVFYKGRAPKGVKTNWVMHEYRLEGKYCIENLPQTAKNEWVICRVFQKRADGTKVPMS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MLDPHINRMEPAGLPSLMDCSQRDSFTGSSSHVTCFSDQETEDKRLVHESKDGFGSLFYS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DPLFLQDNYSLMKLLLDGQETQFSGKPFDGRDSSGTEELDCVWNF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&gt;NAC59_ARATH NAC domain-containing protein 59 OS=Arabidopsis thaliana GN=NAC59 PE=1 SV=1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MDYKVSRSGEIVEGEVEDSEKIDLPPGFRFHPTDEELITHYLRPKVVNSFFSAIAIGEVD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LNKVEPWDLPWKAKLGEKEWYFFCVRDRKYPTGLRTNRATKAGYWKATGKDKEIFKGKSL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VGMKKTLVFYKGRAPKGVKTNWVMHEYRLEGKFAIDNLSKTAKNECVISRVFHTRTDGTK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EHMSVGLPPLMDSSPYLKSRGQDSLAGTTLGGLLSHVTYFSDQTTDDKSLVADFKTTMFG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SGSTNFLPNIGSLLDFDPLFLQNNSSVLKMLLDNEETQFKKNLHNSGSSESELTASSWQG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HNSYGSTGPVNLDCVWKF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&gt;NAC42_ARATH Stress Response Transcription factor JUNGBRUNNEN 1 OS=Arabidopsis thaliana GN=JUB1 PE=1 SV=1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MSGEGNLGKDHEEENEAPLPGFRFHPTDEELLGYYLRRKVENKTIKLELIKQIDIYKYDP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WDLPRVSSVGEKEWYFFCMRGRKYRNSVRPNRVTGSGFWKATGIDKPVYSNLDCVGLKKS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LVYYLGSAGKGTKTDWMMHEFRLPSTTKTDSPAQQAEVWTLCRIFKRVTSQRNPTILPPN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RKPVITLTDTCSKTSSLDSDHTSHRTVDSMSHEPPLPQPQNPYWNQHIVGFNQPTYTGND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NNLLMSFWNGNGGDFIGDSASWDELRSVIDGNTKP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 xml:space="preserve">&gt;NAC10_ARATH Secondary cell wall </w:t>
      </w:r>
      <w:proofErr w:type="spellStart"/>
      <w:r w:rsidRPr="00D56709">
        <w:rPr>
          <w:rFonts w:ascii="Courier New" w:hAnsi="Courier New" w:cs="Courier New"/>
          <w:lang w:val="en-US"/>
        </w:rPr>
        <w:t>fibres</w:t>
      </w:r>
      <w:proofErr w:type="spellEnd"/>
      <w:r w:rsidRPr="00D56709">
        <w:rPr>
          <w:rFonts w:ascii="Courier New" w:hAnsi="Courier New" w:cs="Courier New"/>
          <w:lang w:val="en-US"/>
        </w:rPr>
        <w:t xml:space="preserve"> OS=Arabidopsis thaliana GN=NAC010 PE=2 SV=1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MSWCDGSDDNYDLNLERVSNTDHPSVQLKDQSQSCVTSRPDSKISAETPITTCPSCGHKL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HHHQDDQVGSIKDLPSLPAGVKFDPSDKEILMHLEAKVSSDKRKLHPLIDEFIPTLEGEN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GICYTHPEKLPGVSKDGQVRHFFHRPSKAYTTGTRKRRKVSTDEEGHETRWHKTGKTRPV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LSQSGETGFKKILVLYTNYGRQKKPEKTNWVMHQYHLGSSEDEKDGEPVLSKVFYQTQPR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QCGSMEPKPKNLVNLNRFSYENIQAGFGYEHGGKSEETTQVIRELVVREGDGSCSFLSFT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CDASKGKESFMKNQ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 xml:space="preserve">&gt;NAC73_ARATH Secondary wall, wall </w:t>
      </w:r>
      <w:proofErr w:type="spellStart"/>
      <w:r w:rsidRPr="00D56709">
        <w:rPr>
          <w:rFonts w:ascii="Courier New" w:hAnsi="Courier New" w:cs="Courier New"/>
          <w:lang w:val="en-US"/>
        </w:rPr>
        <w:t>fibres</w:t>
      </w:r>
      <w:proofErr w:type="spellEnd"/>
      <w:r w:rsidRPr="00D56709">
        <w:rPr>
          <w:rFonts w:ascii="Courier New" w:hAnsi="Courier New" w:cs="Courier New"/>
          <w:lang w:val="en-US"/>
        </w:rPr>
        <w:t>, cellulose, lignin 73 OS=Arabidopsis thaliana GN=NAC073 PE=2 SV=1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MTWCNDRSDVQTVERIIPSPGAAESPVASLPVSCHKTCPSCGHNFKFHEQAGIHDLPGLP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AGVKFDPTDQEVLEHLEGKVRDDAKKLHPLIDEFIRTIDGENGICYTHPEKLPGVNKDGT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VRHFFHRPSKAYTTGTRKRRKVHTDSDVGGETRWHKTGKTRPVLAGGRVRGYKKILVLYT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NYGKQKKPEKTNWVMHQYHLGTSEEEKEGELVVSKVFYQTQPRQCGGSVAAAATAKDRPY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LHGLGGGGGRHLHYHLHHNNGNGKSNGSGGTAGAGEYYHNIPAIISFNQTGIQNHLVHDS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QPFIP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&gt;W6J8W6_GOSHI Senescence OS=</w:t>
      </w:r>
      <w:proofErr w:type="spellStart"/>
      <w:r w:rsidRPr="00D56709">
        <w:rPr>
          <w:rFonts w:ascii="Courier New" w:hAnsi="Courier New" w:cs="Courier New"/>
          <w:lang w:val="en-US"/>
        </w:rPr>
        <w:t>Gossypium</w:t>
      </w:r>
      <w:proofErr w:type="spellEnd"/>
      <w:r w:rsidRPr="00D56709">
        <w:rPr>
          <w:rFonts w:ascii="Courier New" w:hAnsi="Courier New" w:cs="Courier New"/>
          <w:lang w:val="en-US"/>
        </w:rPr>
        <w:t xml:space="preserve"> </w:t>
      </w:r>
      <w:proofErr w:type="spellStart"/>
      <w:r w:rsidRPr="00D56709">
        <w:rPr>
          <w:rFonts w:ascii="Courier New" w:hAnsi="Courier New" w:cs="Courier New"/>
          <w:lang w:val="en-US"/>
        </w:rPr>
        <w:t>hirsutum</w:t>
      </w:r>
      <w:proofErr w:type="spellEnd"/>
      <w:r w:rsidRPr="00D56709">
        <w:rPr>
          <w:rFonts w:ascii="Courier New" w:hAnsi="Courier New" w:cs="Courier New"/>
          <w:lang w:val="en-US"/>
        </w:rPr>
        <w:t xml:space="preserve"> PE=2 SV=1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MNKSNLGSVSSSDLIDAKLEEHQLCGSKHCPGCGHKLEGKPDWLGLPAGVKFDPTDQELI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EHLEAKVEAKDMKSHPLIDEFIPTIEGEDGICYTHPEKLPGVTTDGLSRHFFHRPSKAYT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TGTRKRRKIQTECDLQGGETRWHKTGKTRPVMVNGKQKGCKKILVLYTNFGKNRKPEKTN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WVMHQYHLGQHEEEKEGELVVSKIFYQTQPRQCNWSDRTATAVEVSNANDPNSRRDSGSG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SCSSKEVIPLRDEVTGAGVAAALSSYAAGAMDIQQLKSDHFSFTPFRKSFDEESSITNPQ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EAEWLKYSSFWPDPDNQDHHG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&gt;NAC75_ARATH Cells wall Xylem formation OS=Arabidopsis thaliana GN=NAC075 PE=4 SV=1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MNKSNPAGSVTGSDIIDAKIEEHQLCGSKKCPSCGHKLEGKPQDWVGLPAGVKFDPTDQE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LIEHLEAKVLAKDFKSHPLIDEFIPTIEGEDGICYTHPEKLPGVTRDGLSRHFFHRPSKA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YTTGTRKRRKIQTECDNNLQGSSSSGETRWHKTGKTRPVMVNGKQKGCKKILVLYTNFGK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NRKPEKTNWVMHQYHLGTHEEEKEGELVVSKIFYQTQPRQCNWSSSTSSLNAIGGGGGEA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SSGGGGGEYHMRRDSGTTSGGSCSSSREIINVNPPNRSDEIGGVGGGVMAVAAAAAAVAA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GLPSYAMDQLSFVPFMKSFDEVARRETPQTGHATCEDVMAEQHRHRHQPSSSTSHHMAHD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HHHHHHQQQQQRHHAFNISQPTHPISTIISPSTSLHHASINILDDNPYHVHRILLPNENY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QTQQQLRQEGEEEHNDGKMGGRSASGLEELIMGCTSSTTHHDVKDGSSSMGNQQEAEWLK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YSTFWPAPDSSDNQDHHG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&gt;U5I025_ROSHC Cell expansion, ethylene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MENVSAFINEDEQMELPPGFRFHPTDEELISHYLSPKVLDSGFTARAIGEVDLNKCEPWDLPWRAKMGEK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EWYFFCVRDRKYPTGLRTNRATEAGYWKATGKDKEIYKAKALVGMKKTLVFYKGRAPKGEKTNWVMHEYRLEGKYSAYNLPKTAKNEWVICRIFQKCSGGKKTHISGLVRESPFGNEFRPSFLPPLMDSPPYNNSDTRTTTVGETSHVSCFSDAMEDQKTQDDIIDSFNNNNNISSSSNNNNNSHLLASSSSFPFKPSVQNSYFSDQIAPNTGNMQYPDSGFMQDQSIMRLLTEPQAPSLRRSSSNYLGGQDVPSYSAAPIEFDSIWNY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&gt;K4CH25_SOLLC ethylene biosynthesis, signaling, ripening NM_001279348.2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MESTDSSTGSHHQPQLPPGFRFHPTDEELVVHYLKKRVASVPLPVSIIAEVDLYKFDPWE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LPAKATFGEQEWYFFSPRDRKYPNGARPNRAATSGYWKATGTDKPVLTAGGTQKVGVKKA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LVFYGGKPPKGVKTNWIMHEYRLADNKTNNKPPGCDLANKKSLRLDDWVLCRIYKKNNTQ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RPIDHERDDLNIDMMMGSSSIHPSCIPNSMSMPNIFGQPKIPQLKSSNFGTTLIHDQNDQ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NLYEGGSQYSSKRPLANLYWNDQDGGASNDNSQSTKRFLTENMEDGLNMNARADEQNGSI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VSLLSQQQVLGSLSEGVFRQPYSGMNWYS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&gt;Q56UP6_SOLLC nor gene no playing a role in ripening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MESTDSSTGTRHQPQLPPGFRFHPTDEELIVHYLKKRVAGAPIPVDIIGEIDLYKFDPWE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LPGKAIFGEQEWFFFSPRDRKYPNGARPNRAATSGYWKATGTDKPVFTSGGTQKVGVKKA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LVFYGGKPPKGVKTNWIMHEYRVVENKTNNKPLGCDNIVANKKGSLRLDDWVLCRIYKKN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NTQRSIDDLHDMLGSIPQNVPNSILQGIKPSNYGTILLENESNMYDGIMNNTNDIINNNN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RSIPQISSKRTMHGGLYWNNDEATTTTTTIDRNHSPNTKRFLVENNEDDGLNMNNISRIT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NHEQSSSIANFLSQFPQNPSIQQQQQQQEEVLGSLNDGVVFRQPYNQVTGMNWYS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&gt;A0A0H3VAL9_9ROSA lignin biosynthesis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MESCVPPGFRFHPTEEELVGYYLKRKINSLHIDLDVIVDIDLYKIEPWDIQARCRLGYSE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QNEWYFFSHKDKKYPTGTRTNRATAAGFWKATGRDKAVLSRDNIIGMRKTLVFYKGRAPN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GNKTDWIMHEYRLQTSEHAPPQEEGWVVCRAFKKPSPSHRQGFEAWKHAYVRDHPSSSNF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SSEIPMLINPNQGFHQSFGSEEDHFVSNNIFLGNQLMELPQLESPTISTSFVTKENVLRS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NNISTDDYEAERSNNNSSNQHVDWRNLDNLLEVQLIDRASFSHPSLSSAPQNYEQETQNN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HLLGCFQDL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&gt;D7L212_ARALL leaf senescence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MVEEGGVVVNQGGDQEVVDLPPGFRFHPTDEEIITHYLKEKVFNIRFTAAAIGQADLNKN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EPWDLPKIAKMGEKEFYFFCQRDRKYPTGMRTNRATVSGYWKATGKDKEIFRGKGCLVGM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KKTLVFYRGRAPKGEKTNWVMHEYRLDGKYSYHNLPKTARDEWVVCRVFHKSDPSTTITP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TSQLSRIDSLDNIDHLLDFSSLPPLIDPGFLGQSSPSFSGVRQQHDLKPVLHHPTTAPVD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NTFLSTQTFNFPYHSVHNSGSDFGYGAGSGNNDKGMIKLEHSLVSVSQETGLSSDVNTTA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TPEISSYPIMMNPAANAAVMDGSKSACDDLDDLIFWEDLYTS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&gt;A0A1L3MZD9_ORYSI seed size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MGEQQQQVERQPDLPPGFRFHPTDEEIITFYLAPKVVDSRGFCVAAIGEVDLNKCEPWDL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PGKAKMNGEKEWYFYCQKDRKYPTGMRTNRATEAGYWKATGKDKEIFRNHHMLIGMKKTL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VFYKGRAPKGDKTNWVMHEYRLADASPPPPPSSAEPPRQDDWAVCRIFHKSSGIKKPVPV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APHQVPAAANYQQQQQMAMASAGIIQVPMQMQMPSMSDQLQMLDDFSTTASLSLMAPPPP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PPAGFPLQINSGAHPQQFVGNPSMYYHQQQQMDMAGGGFVVSEPSSLVVSPQDAADQNNN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AADISSMACTMDAAIWKY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&gt;A0A1L3MZG8_ORYSI seed size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MAMTPQLAFSRMPPGFRFQPTDEQLVVDYLQRRTAAQPCVTPDITDIDVYNVDPWQLPAM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AMYGSDHDRYFFTMAAREAQARRTTPSGFWKPTGTKKTIFVVAGGHEVPTAVKRRFVFYL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GHHQPSGSNNNNKTSWIMHEYRLMNSPRAAVPSSSSVNRLPTDDLTEEMVLCRISNKDLP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KPPFIHNGLLQFSSVGLNGDGYNYLILDHLEPPAMEYPNVDIGNVDDAAAADDDPGDLDE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EIDDSMQRNHGG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&gt;A2WQE4_ORYSI Seed size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MGEQQQQVERQPDLPPGFRFHPTDEEIITFYLAPKVVDSRGFCVAAIGEVDLNKCEPWDL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PGKAKMNGEKEWYFYCQKDRKYPTGMRTNRATEAGYWKATGKDKEIFRNHHMLIGMKKTL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VFYKGRAPKGDKTNWVMHEYRLADASPPQPPPPPSSAEPPRQDDWAVCRIFHKSSGIKKP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VQVPMQMPMQMQMPVAHQVPAANYQQQMAMASASIIQVPMQMQMPSMSDQLQMLDDFSTG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SLMAPPPPPPSYSTLPGFPLQINGGAQQFVGNPSMYYQQQQQQQQQQMDMAAGGFVVSEP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SSLVVSPQDAADQNNAADISSVACNMDATIWKY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 xml:space="preserve">&gt;A0A1L2DX18_CARPA </w:t>
      </w:r>
      <w:proofErr w:type="spellStart"/>
      <w:r w:rsidRPr="00D56709">
        <w:rPr>
          <w:rFonts w:ascii="Courier New" w:hAnsi="Courier New" w:cs="Courier New"/>
          <w:lang w:val="en-US"/>
        </w:rPr>
        <w:t>carotenoides</w:t>
      </w:r>
      <w:proofErr w:type="spellEnd"/>
      <w:r w:rsidRPr="00D56709">
        <w:rPr>
          <w:rFonts w:ascii="Courier New" w:hAnsi="Courier New" w:cs="Courier New"/>
          <w:lang w:val="en-US"/>
        </w:rPr>
        <w:t xml:space="preserve"> </w:t>
      </w:r>
      <w:proofErr w:type="spellStart"/>
      <w:r w:rsidRPr="00D56709">
        <w:rPr>
          <w:rFonts w:ascii="Courier New" w:hAnsi="Courier New" w:cs="Courier New"/>
          <w:lang w:val="en-US"/>
        </w:rPr>
        <w:t>biosintesis</w:t>
      </w:r>
      <w:proofErr w:type="spellEnd"/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MGDGSMNLPPGFQFCPTDEELITHFLYRKASRLPCHPNIPHLHFYRSDPSHLQGKAVVSG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NRYYFFTQVGSKEINGGKTENGYWKAVDEEEEEEEEGEAIFSRGNKLLIGTKKHLVFFLG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QPPSAIQTNWFMEQYHLPTSNITSSERKKWVLCRVHDGGEGNSQGFSHSSSGDNDEDGIE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LSCLDEMFFSLHDDLEDVTSPN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&gt;A0A178W8K0_ARATH Leaf senescence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MEVTSQSTLPPGFRFHPTDEELIVYYLRNQTMSKPCPVSIIPEVDIYKFDPWQLPEKTEF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GENEWYFFSPRERKYPNGVRPNRAAVSGYWKATGTDKAIHSGSSNVGVKKALVFYKGRPP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KGIKTDWIMHEYRLHDSRKASTKRNGSMRLDEWVLCRIYKKRGASKLLNEQEGFMDEVLM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EDETKVVVNEAERRTEEEIMMMTSMKLPRTCSLAHLLEMDYMGPVSHIDNFSQFDHLHQP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DSESSWFGDLQFNQDEILNHHRQAMFKF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&gt;A0A059SWK2_HEVBR Stress response / Osmotic NAC transcription factor OS=Hevea brasiliensis GN=NAC1 PE=2 SV=1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MTWCNNNSVDERAIQLVTASSKENTVIDTKIDQIRTITCPSCGHDIQLQDQAGGIVHDLP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GLPAGVKFDPTDQEILEHLEAKILSDMRKLHPLIDEFIPTIEGENGICYTHPEKLPGVSN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DGQVRHFFHRPSKAYTTGTRKRRKVHTDEDGSETRWHKTGKTRPVFSGGTVKGFKKILVL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YTNYGRQRKPEKTNWVMHQYHLGQNEEEKEGELVVSKVFYQTQPRQCGSSIKDSLDQNLR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NRIDHENAPLAKNPALVDYYNNPPFFSYDHGSHNRESPSQLIPNMVIQGDGSSFFRLAAD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TSKGKLQRR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</w:rPr>
      </w:pPr>
      <w:r w:rsidRPr="00D56709">
        <w:rPr>
          <w:rFonts w:ascii="Courier New" w:hAnsi="Courier New" w:cs="Courier New"/>
        </w:rPr>
        <w:t xml:space="preserve">&gt;A0A2D3HXD3_9ROSA </w:t>
      </w:r>
      <w:proofErr w:type="spellStart"/>
      <w:r w:rsidRPr="00D56709">
        <w:rPr>
          <w:rFonts w:ascii="Courier New" w:hAnsi="Courier New" w:cs="Courier New"/>
        </w:rPr>
        <w:t>Lignificaction</w:t>
      </w:r>
      <w:proofErr w:type="spellEnd"/>
      <w:r w:rsidRPr="00D56709">
        <w:rPr>
          <w:rFonts w:ascii="Courier New" w:hAnsi="Courier New" w:cs="Courier New"/>
        </w:rPr>
        <w:t xml:space="preserve"> NAC </w:t>
      </w:r>
      <w:proofErr w:type="spellStart"/>
      <w:r w:rsidRPr="00D56709">
        <w:rPr>
          <w:rFonts w:ascii="Courier New" w:hAnsi="Courier New" w:cs="Courier New"/>
        </w:rPr>
        <w:t>protein</w:t>
      </w:r>
      <w:proofErr w:type="spellEnd"/>
      <w:r w:rsidRPr="00D56709">
        <w:rPr>
          <w:rFonts w:ascii="Courier New" w:hAnsi="Courier New" w:cs="Courier New"/>
        </w:rPr>
        <w:t xml:space="preserve"> OS=</w:t>
      </w:r>
      <w:proofErr w:type="spellStart"/>
      <w:r w:rsidRPr="00D56709">
        <w:rPr>
          <w:rFonts w:ascii="Courier New" w:hAnsi="Courier New" w:cs="Courier New"/>
        </w:rPr>
        <w:t>Eriobotrya</w:t>
      </w:r>
      <w:proofErr w:type="spellEnd"/>
      <w:r w:rsidRPr="00D56709">
        <w:rPr>
          <w:rFonts w:ascii="Courier New" w:hAnsi="Courier New" w:cs="Courier New"/>
        </w:rPr>
        <w:t xml:space="preserve"> </w:t>
      </w:r>
      <w:proofErr w:type="spellStart"/>
      <w:r w:rsidRPr="00D56709">
        <w:rPr>
          <w:rFonts w:ascii="Courier New" w:hAnsi="Courier New" w:cs="Courier New"/>
        </w:rPr>
        <w:t>japonica</w:t>
      </w:r>
      <w:proofErr w:type="spellEnd"/>
      <w:r w:rsidRPr="00D56709">
        <w:rPr>
          <w:rFonts w:ascii="Courier New" w:hAnsi="Courier New" w:cs="Courier New"/>
        </w:rPr>
        <w:t xml:space="preserve"> GN=NAC3 PE=2 SV=1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</w:rPr>
      </w:pPr>
      <w:r w:rsidRPr="00D56709">
        <w:rPr>
          <w:rFonts w:ascii="Courier New" w:hAnsi="Courier New" w:cs="Courier New"/>
        </w:rPr>
        <w:t>MENTSGFIMEDEQMELPPGFRFHPTDEELISHYLSPKVLDNFFCARAIGEVDLNKCEPWD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</w:rPr>
      </w:pPr>
      <w:r w:rsidRPr="00D56709">
        <w:rPr>
          <w:rFonts w:ascii="Courier New" w:hAnsi="Courier New" w:cs="Courier New"/>
        </w:rPr>
        <w:t>LPWKAKMGEKEWYFFCVRDRKYPTGLRTNRATEAGYWKATGKDKEIYKAKTLAGMKKTLV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</w:rPr>
      </w:pPr>
      <w:r w:rsidRPr="00D56709">
        <w:rPr>
          <w:rFonts w:ascii="Courier New" w:hAnsi="Courier New" w:cs="Courier New"/>
        </w:rPr>
        <w:t>FYKGRAPKGVKTNWVMHEYRLEGESSAHNLPKTAKNEWVICRIFQKSSGGKKTHISGLLR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</w:rPr>
      </w:pPr>
      <w:r w:rsidRPr="00D56709">
        <w:rPr>
          <w:rFonts w:ascii="Courier New" w:hAnsi="Courier New" w:cs="Courier New"/>
        </w:rPr>
        <w:t>PSPFGNELRSSLLPPLMDSPAYNSDARTTATACETSHVSCFSDPAEDQKTEDDIMDSFNN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</w:rPr>
      </w:pPr>
      <w:r w:rsidRPr="00D56709">
        <w:rPr>
          <w:rFonts w:ascii="Courier New" w:hAnsi="Courier New" w:cs="Courier New"/>
        </w:rPr>
        <w:t>GNNHHHHHNNIHFASSSRSNPSAHLNSFYSNQMTPNIGLLQHQNSVLMQDQSLLTMLVEN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</w:rPr>
      </w:pPr>
      <w:r w:rsidRPr="00D56709">
        <w:rPr>
          <w:rFonts w:ascii="Courier New" w:hAnsi="Courier New" w:cs="Courier New"/>
        </w:rPr>
        <w:t>QAPYLRRSAKIEFSPDTGLSIDASSAVSNREMVQDDPSYSSAPIELDGLWNY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</w:rPr>
      </w:pPr>
      <w:r w:rsidRPr="00D56709">
        <w:rPr>
          <w:rFonts w:ascii="Courier New" w:hAnsi="Courier New" w:cs="Courier New"/>
        </w:rPr>
        <w:t xml:space="preserve">&gt;A0A1P8BFW3_ARATH </w:t>
      </w:r>
      <w:proofErr w:type="spellStart"/>
      <w:r w:rsidRPr="00D56709">
        <w:rPr>
          <w:rFonts w:ascii="Courier New" w:hAnsi="Courier New" w:cs="Courier New"/>
        </w:rPr>
        <w:t>xylem</w:t>
      </w:r>
      <w:proofErr w:type="spellEnd"/>
      <w:r w:rsidRPr="00D56709">
        <w:rPr>
          <w:rFonts w:ascii="Courier New" w:hAnsi="Courier New" w:cs="Courier New"/>
        </w:rPr>
        <w:t xml:space="preserve"> </w:t>
      </w:r>
      <w:proofErr w:type="spellStart"/>
      <w:r w:rsidRPr="00D56709">
        <w:rPr>
          <w:rFonts w:ascii="Courier New" w:hAnsi="Courier New" w:cs="Courier New"/>
        </w:rPr>
        <w:t>tracheary</w:t>
      </w:r>
      <w:proofErr w:type="spellEnd"/>
      <w:r w:rsidRPr="00D56709">
        <w:rPr>
          <w:rFonts w:ascii="Courier New" w:hAnsi="Courier New" w:cs="Courier New"/>
        </w:rPr>
        <w:t xml:space="preserve"> </w:t>
      </w:r>
      <w:proofErr w:type="spellStart"/>
      <w:r w:rsidRPr="00D56709">
        <w:rPr>
          <w:rFonts w:ascii="Courier New" w:hAnsi="Courier New" w:cs="Courier New"/>
        </w:rPr>
        <w:t>elements</w:t>
      </w:r>
      <w:proofErr w:type="spellEnd"/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</w:rPr>
      </w:pPr>
      <w:r w:rsidRPr="00D56709">
        <w:rPr>
          <w:rFonts w:ascii="Courier New" w:hAnsi="Courier New" w:cs="Courier New"/>
        </w:rPr>
        <w:t>MNLPPGFRFFPTDEELVVHFLHRKASLLPCHPDVIPDLDLYHYDPWDLPGKALGEGRQWY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</w:rPr>
      </w:pPr>
      <w:r w:rsidRPr="00D56709">
        <w:rPr>
          <w:rFonts w:ascii="Courier New" w:hAnsi="Courier New" w:cs="Courier New"/>
        </w:rPr>
        <w:t>FYSRKTQERVTSNGYWGSMGMDEPIYTSSTHKKVGIKKYLTFYLGDSQTNWIMQEYSLPD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</w:rPr>
      </w:pPr>
      <w:r w:rsidRPr="00D56709">
        <w:rPr>
          <w:rFonts w:ascii="Courier New" w:hAnsi="Courier New" w:cs="Courier New"/>
        </w:rPr>
        <w:t>SSSSSSRSSKRSSRASSSSHKPVSTLFCFISLKLSALT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</w:rPr>
      </w:pPr>
      <w:r w:rsidRPr="00D56709">
        <w:rPr>
          <w:rFonts w:ascii="Courier New" w:hAnsi="Courier New" w:cs="Courier New"/>
        </w:rPr>
        <w:t xml:space="preserve">&gt;K9M275_ROSHC Stress response / </w:t>
      </w:r>
      <w:proofErr w:type="spellStart"/>
      <w:r w:rsidRPr="00D56709">
        <w:rPr>
          <w:rFonts w:ascii="Courier New" w:hAnsi="Courier New" w:cs="Courier New"/>
        </w:rPr>
        <w:t>Osmotic</w:t>
      </w:r>
      <w:proofErr w:type="spellEnd"/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</w:rPr>
      </w:pPr>
      <w:r w:rsidRPr="00D56709">
        <w:rPr>
          <w:rFonts w:ascii="Courier New" w:hAnsi="Courier New" w:cs="Courier New"/>
        </w:rPr>
        <w:t>MMQEMEKFAVQAGTFREDDQIDLPPGFRFHPTDEELISHYLHKKVIDSNFGCKAIGDVDL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</w:rPr>
      </w:pPr>
      <w:r w:rsidRPr="00D56709">
        <w:rPr>
          <w:rFonts w:ascii="Courier New" w:hAnsi="Courier New" w:cs="Courier New"/>
        </w:rPr>
        <w:t>NKSEPWDLPYKAKMGEKEWYFFCVRDRKYPTGLRTNRATEAGYWKATGKDKEIYKGKSLV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</w:rPr>
      </w:pPr>
      <w:r w:rsidRPr="00D56709">
        <w:rPr>
          <w:rFonts w:ascii="Courier New" w:hAnsi="Courier New" w:cs="Courier New"/>
        </w:rPr>
        <w:t>GMKKTLVFYGGRAPKGEKSNWVMHEYRLEGKFSVHNLPKSARNEWVICRVFEKSAGGKKI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</w:rPr>
      </w:pPr>
      <w:r w:rsidRPr="00D56709">
        <w:rPr>
          <w:rFonts w:ascii="Courier New" w:hAnsi="Courier New" w:cs="Courier New"/>
        </w:rPr>
        <w:t>HITGLVNSGPHGTEMGSSGLPPLLDSAPYNGAKTRPASESNYVPCFSNHESIDSQRNQGI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</w:rPr>
      </w:pPr>
      <w:r w:rsidRPr="00D56709">
        <w:rPr>
          <w:rFonts w:ascii="Courier New" w:hAnsi="Courier New" w:cs="Courier New"/>
        </w:rPr>
        <w:t>VDYINSNPLFSVSSNPLNNNNAFPRVTYQNSLCSAPVSSANFQFPSSVLMQDHLRALLEN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</w:rPr>
      </w:pPr>
      <w:r w:rsidRPr="00D56709">
        <w:rPr>
          <w:rFonts w:ascii="Courier New" w:hAnsi="Courier New" w:cs="Courier New"/>
        </w:rPr>
        <w:t>NVSFMRQNFKTERDMVSVSQETGLTTDVNPEISSVMPNPEMGRRPFDDQDNFWM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&gt;K4BBX4_SOLLC Growth &amp; development / root meristem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MEIVCGFGGREEEMELPPGFRFHPTDEELITHYLAPKVLDSGFCAIAIGEVDLNKVEPWD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LPWKAKMGEKEWYFFCMRDKKYPTGQRTNRATEAGYWKATGKDKEIFKSKTLVGMKKTLV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FYKGRAPRGEKTNWVMHEYRLDGKYSIHNLPKTAKNECVICRIFKKNSGGKKIAISNLTR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SDSITDNSRSSNLPPLMDLSPYNKITTTARSSGETCNSHVTCFSDSMEDQKPQTYDHHHL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LSSSPVSVDFPQNVPNDSMTYMGNFQYGDSGLMQDNSIMRLLIDNNYGSESKQSLRGYED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HDINISSTGPVDIDCLWNY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&gt;Q52QR3_SOYBN GmNAC3 Stress response Osmotic ABA Jasmonate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MGVPERDPLAQLSLPPGFRFYPTDEELLVQYLCRKVAGHHFSLPIIAEVDLYKFDPWVLP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GKAVFGEKEWYFFSPRDRKYPNGSRPNRVAGSGYWKATGTDKIITTEGRKVGIKKALVFY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IGKAPKGSKTNWIMHEYRLLDSSRKHNLGTAKLDDWVLCRIYKKNSSSQKVEANFLAMEC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SNGSSPSSSSHVDDMLGSLPEINDRCFTLPRVNSLRTMHQQDEKFGSPNMGSGFFSDWVN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STDLDSISEFESGCQTQRMVNYDCNDFFVPSLPPLGHVDYMVDAPLEEEVQSGVRTRRVD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GPGHFQPNPDTRLLPGSGDPFGFGFIMGQQVEFGFRD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&gt;Q52QR5_SOYBN GmNAC1 Senescence / death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MENRTSSVLPPGFRFHPTDEELIVYYLCNQASSRPCPASIIPEVDIYKFDPWELPDKTDF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GEKEWYFFSPRERKYPNGVRPNRATVSGYWKATGTDKAIYSGSKHVGVKKALVFYKGKPP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KGLKTDWIMHEYRLIGSRRQANRQVGSMRLDDWVLCRIYKKKNIGKSMEAKEDYPIAQIN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LTPANNNSEQELVKFPRTSSLTHLLEMDYLGPISHILPDASYNSTFDFQINTANGGIDPF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VKPQLVEIPYATDSGKYQVKQNSTINPTIFVNQVYDQRG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 xml:space="preserve">&gt;Q52QR2_SOYBN GmNAC4 Stress </w:t>
      </w:r>
      <w:proofErr w:type="spellStart"/>
      <w:r w:rsidRPr="00D56709">
        <w:rPr>
          <w:rFonts w:ascii="Courier New" w:hAnsi="Courier New" w:cs="Courier New"/>
          <w:lang w:val="en-US"/>
        </w:rPr>
        <w:t>respose</w:t>
      </w:r>
      <w:proofErr w:type="spellEnd"/>
      <w:r w:rsidRPr="00D56709">
        <w:rPr>
          <w:rFonts w:ascii="Courier New" w:hAnsi="Courier New" w:cs="Courier New"/>
          <w:lang w:val="en-US"/>
        </w:rPr>
        <w:t xml:space="preserve"> / Osmotic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MGVPEEDPLSQLSLPPGFRFYPTDEELLVQYLCRKVAGHHFSLPIIAEIDLYKFDPWVLP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SKAIFGEKEWYFFSPRDRKYPNGSRPNRVAGSGYWKATGTDKIITTEGRKVGIKKALVFY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IGKAPKGTKTNWIMHEYRLLDSSRKNTGTKLDDWVLCRIYKKNSSAQKAVQNGVVPSNEH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TQYSNGSSSSSSSQLDDVLESLPAIDERCFPMPRVNTLQQQQHEEKVNVQNLGEGGLLDW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TNPSVLNSVVDFVSGNNNHNQLVQDQTQGMVNYNACNDLYVPALCHVGTSVPQKMEEEVQ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SGVRNQRVQNNSWFLQNDFTQGFQNSVDTSGFKYPVQPVGFGFRN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&gt;Q52QR1_SOYBN GmNAC5 Senescence / death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MENVSVLLCNKEKDQMDLPPGFRFHPTDEELISHYLYRKVTDTNFSARAIGEVDLNRSEP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WDLPWKAKMGEKEWYFFCVRDRKYPTGLRTNRATESGYWKATGKDKEIFRGKSLVGMKKT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LVFYKGRAPKGEKTDWVMHEYRLDGKFSFHNLPKTAKNEWVICRVFQKSSGVKRTHISGM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MMLDSYGNEMVYSSSALPPLTDSSPSIGNNTKALSVTDSAYVPCFSNPIDVPRGIFDSLN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NINISINSNTLYGVSSNHSFYNTQGVQLQAPPTLPLPSSSNHYLRAFLENQGNGSNMSNN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GFEPEREMVSVSQKTSLSTDVKAEISSLGKRHFENQNNPIASAAAVAPMDLATLWNY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&gt;M5WG30_PRUPE Anthocyanin biosynthesis OS=</w:t>
      </w:r>
      <w:proofErr w:type="spellStart"/>
      <w:r w:rsidRPr="00D56709">
        <w:rPr>
          <w:rFonts w:ascii="Courier New" w:hAnsi="Courier New" w:cs="Courier New"/>
          <w:lang w:val="en-US"/>
        </w:rPr>
        <w:t>Prunus</w:t>
      </w:r>
      <w:proofErr w:type="spellEnd"/>
      <w:r w:rsidRPr="00D56709">
        <w:rPr>
          <w:rFonts w:ascii="Courier New" w:hAnsi="Courier New" w:cs="Courier New"/>
          <w:lang w:val="en-US"/>
        </w:rPr>
        <w:t xml:space="preserve"> </w:t>
      </w:r>
      <w:proofErr w:type="spellStart"/>
      <w:r w:rsidRPr="00D56709">
        <w:rPr>
          <w:rFonts w:ascii="Courier New" w:hAnsi="Courier New" w:cs="Courier New"/>
          <w:lang w:val="en-US"/>
        </w:rPr>
        <w:t>persica</w:t>
      </w:r>
      <w:proofErr w:type="spellEnd"/>
      <w:r w:rsidRPr="00D56709">
        <w:rPr>
          <w:rFonts w:ascii="Courier New" w:hAnsi="Courier New" w:cs="Courier New"/>
          <w:lang w:val="en-US"/>
        </w:rPr>
        <w:t xml:space="preserve"> GN=NAC1 PE=2 SV=1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MESTDSSTASQQQQQQQPQPPPQPNLPPGFRFHPTDEELVVHYLKKKVTSAPLPVAIIAE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IELYKFDPWELPAKATFGEQEWYFFSPRDRKYPNGARPNRAATSGYWKATGTDKPVLTSG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GTQKVGVKKALVFYGGKPPKGIKTNWIMHEYRLADSKTSNKPPGCDLGNKKNSLRLDDWV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LCRIYKKNNSHRPMDLEREDSMEDMMGPLMPPSISHVGHHQNMNLHLPKSNTNYGPPFIE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NDQIIFDGIMSSTDGSASLSNGTSQLPLKRSIVPSLYWNDQEDDQTAGASSSKRVVQLHQ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LDSGTNNSVAANNNSTSIANLLSQLPQTPPLHQHAMLGSLGDGLFRTPYQLPGMNWFSES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NLG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 xml:space="preserve">&gt;A0A0C4MXF0_BRANA Stress ROS ac OS=Brassica </w:t>
      </w:r>
      <w:proofErr w:type="spellStart"/>
      <w:r w:rsidRPr="00D56709">
        <w:rPr>
          <w:rFonts w:ascii="Courier New" w:hAnsi="Courier New" w:cs="Courier New"/>
          <w:lang w:val="en-US"/>
        </w:rPr>
        <w:t>napus</w:t>
      </w:r>
      <w:proofErr w:type="spellEnd"/>
      <w:r w:rsidRPr="00D56709">
        <w:rPr>
          <w:rFonts w:ascii="Courier New" w:hAnsi="Courier New" w:cs="Courier New"/>
          <w:lang w:val="en-US"/>
        </w:rPr>
        <w:t xml:space="preserve"> GN=NAC56-1.1 PE=2 SV=1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MESTDSSGGPPPPQPNLPPGFRFHPTDEELVVHYLKRKAASAPLPVSIIADVDLYKFDPW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ELPAKASFGEQEWYFFSPRDRKYPNGARPNRAATSGYWKATGTDKPVLASDGNQKVGVKK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ALVFYSGKPPKGVKSDWIMHEYRLIDNKPNNRPPGCDYGNKKNSLRLDDWVLCRIYKKNN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AGRHVDNDKDHDMIDYIFRKIPSGLNHSVSRSMNFFPGRFSGGYGMFSDGDPGFYDGSGM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MCSNGADAVNLNVCNGNLIADVVGNGLNPVSSSGPMMMMANLKRALPVPYWPVADEEQEV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SPSKRFHGVGGGGDCSNMSSSMVEEPPPFMQQQGGVLGDGLFRTTSYQLPGLNWYSS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&gt;K7P5D7_SOLLC Stress response /osmotic NAC3 OS=</w:t>
      </w:r>
      <w:proofErr w:type="spellStart"/>
      <w:r w:rsidRPr="00D56709">
        <w:rPr>
          <w:rFonts w:ascii="Courier New" w:hAnsi="Courier New" w:cs="Courier New"/>
          <w:lang w:val="en-US"/>
        </w:rPr>
        <w:t>Solanum</w:t>
      </w:r>
      <w:proofErr w:type="spellEnd"/>
      <w:r w:rsidRPr="00D56709">
        <w:rPr>
          <w:rFonts w:ascii="Courier New" w:hAnsi="Courier New" w:cs="Courier New"/>
          <w:lang w:val="en-US"/>
        </w:rPr>
        <w:t xml:space="preserve"> </w:t>
      </w:r>
      <w:proofErr w:type="spellStart"/>
      <w:r w:rsidRPr="00D56709">
        <w:rPr>
          <w:rFonts w:ascii="Courier New" w:hAnsi="Courier New" w:cs="Courier New"/>
          <w:lang w:val="en-US"/>
        </w:rPr>
        <w:t>lycopersicum</w:t>
      </w:r>
      <w:proofErr w:type="spellEnd"/>
      <w:r w:rsidRPr="00D56709">
        <w:rPr>
          <w:rFonts w:ascii="Courier New" w:hAnsi="Courier New" w:cs="Courier New"/>
          <w:lang w:val="en-US"/>
        </w:rPr>
        <w:t xml:space="preserve"> PE=2 SV=1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MESTDSSTGSHHQPQLPPGFRFHPTDEELVVHYLKKRVASVPLPVSIIAEVDLYKFDPWE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LPAKATFGEQEWYFFSPRDRKYPNGARPNRAATSGYWKATGTDKPVLTAGGTQKVGVKKA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LVFYGGKPPKGVKTNWIMHEYRLADNKTNNKPPGCDLANKKSLRLDDWVLCRIYKKNNTQ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RPIDHERDDLNIDMMMGSSSIHPSCIPNSMSMPNIFGQPKIPQLKSSNFGTTLIHDQNDQ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NLYEGGSQYSSKRPLANLYWNDQDGGASNDNSQSTKRFLTENMEDGLNMNARADEQNGSI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VSLLSQQQVLGSLSEGVFRQPYSGMNWYF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 xml:space="preserve">&gt;E2FJQ8_MUSAC Ripening / ethylene signaling / Resistance NAC protein OS=Musa </w:t>
      </w:r>
      <w:proofErr w:type="spellStart"/>
      <w:r w:rsidRPr="00D56709">
        <w:rPr>
          <w:rFonts w:ascii="Courier New" w:hAnsi="Courier New" w:cs="Courier New"/>
          <w:lang w:val="en-US"/>
        </w:rPr>
        <w:t>acuminata</w:t>
      </w:r>
      <w:proofErr w:type="spellEnd"/>
      <w:r w:rsidRPr="00D56709">
        <w:rPr>
          <w:rFonts w:ascii="Courier New" w:hAnsi="Courier New" w:cs="Courier New"/>
          <w:lang w:val="en-US"/>
        </w:rPr>
        <w:t xml:space="preserve"> AAA Group PE=2 SV=1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MGLRDIESTLPPGFRFYPSDEELVCHYLYQKVTDGFRTSEGTMVEVDLHTCEPWELPDVA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KLSANEWYFFSFRDRKYATGSRTNRATKSGYWKATGKDRTICDPRTQAMVGMRKTLVFYR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GRAPNGVKSGWVMHEFRLETPHSPSKDWVLCRVFHKRKGDSEHDEAGSSSLVYQPTMPDA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CHDQQLGSSLSAALLQQDDTSPNPFLMNMALLQCNLLDLPEEMMGSAPMAGMSSGCEDEF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GCLSELGLEHSIGEEGMVRWEG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 xml:space="preserve">&gt;A0A1S5VZG0_LITCN Senescence NAC transcription factor 13 OS=Litchi </w:t>
      </w:r>
      <w:proofErr w:type="spellStart"/>
      <w:r w:rsidRPr="00D56709">
        <w:rPr>
          <w:rFonts w:ascii="Courier New" w:hAnsi="Courier New" w:cs="Courier New"/>
          <w:lang w:val="en-US"/>
        </w:rPr>
        <w:t>chinensis</w:t>
      </w:r>
      <w:proofErr w:type="spellEnd"/>
      <w:r w:rsidRPr="00D56709">
        <w:rPr>
          <w:rFonts w:ascii="Courier New" w:hAnsi="Courier New" w:cs="Courier New"/>
          <w:lang w:val="en-US"/>
        </w:rPr>
        <w:t xml:space="preserve"> GN=NAC13 PE=2 SV=1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MVHTKNPESSLPPGFRFHPTDEELILHYLKRKLTSSPFPGSIIADVDIYKFNPWDLPAKA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AFGEKEWYFFSPRDRKYPNGARPNRAAASGYWKATGTDKIIVASSMGAGGGGVPENIGVK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KALVFYTGKPPKGVKTSWIMHEYRLTETPNNFIVNKPMKPKDSSMRLDDWVLCRIYRKHN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SSPSSAAATSDQDQEEEDEQFVQETLLPILKSPPRNATLNPQKSSSFSNLLDAMDYSMLS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SFLSDNQMYQTGFEPIPMHTSGLLDQPCFNNGTNNGCSSSFMLQKLPQLNSPLLDNVENK</w:t>
      </w:r>
    </w:p>
    <w:p w:rsidR="00D56709" w:rsidRPr="00D56709" w:rsidRDefault="00D56709" w:rsidP="00D56709">
      <w:pPr>
        <w:spacing w:after="0" w:line="240" w:lineRule="auto"/>
        <w:rPr>
          <w:rFonts w:ascii="Courier New" w:hAnsi="Courier New" w:cs="Courier New"/>
          <w:lang w:val="en-US"/>
        </w:rPr>
      </w:pPr>
      <w:r w:rsidRPr="00D56709">
        <w:rPr>
          <w:rFonts w:ascii="Courier New" w:hAnsi="Courier New" w:cs="Courier New"/>
          <w:lang w:val="en-US"/>
        </w:rPr>
        <w:t>LKRPHSSVDELMFHPSKKQHISYSCTTLTNTASTHDHQSDPLQYNFLHQSLLNPQLLLSP</w:t>
      </w:r>
    </w:p>
    <w:p w:rsidR="00BD4D36" w:rsidRDefault="00D56709" w:rsidP="00D56709">
      <w:pPr>
        <w:spacing w:after="0" w:line="240" w:lineRule="auto"/>
        <w:rPr>
          <w:rFonts w:ascii="Courier New" w:hAnsi="Courier New" w:cs="Courier New"/>
        </w:rPr>
      </w:pPr>
      <w:r w:rsidRPr="00D56709">
        <w:rPr>
          <w:rFonts w:ascii="Courier New" w:hAnsi="Courier New" w:cs="Courier New"/>
        </w:rPr>
        <w:t>HLQFQG</w:t>
      </w:r>
      <w:bookmarkEnd w:id="0"/>
      <w:bookmarkEnd w:id="1"/>
    </w:p>
    <w:sectPr w:rsidR="00BD4D36">
      <w:pgSz w:w="12240" w:h="15840"/>
      <w:pgMar w:top="1417" w:right="1701" w:bottom="1417" w:left="1701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/>
  <w:bordersDoNotSurroundFooter/>
  <w:proofState w:spelling="clean" w:grammar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savePreviewPicture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6709"/>
    <w:rsid w:val="00870C83"/>
    <w:rsid w:val="008B1147"/>
    <w:rsid w:val="00960BB8"/>
    <w:rsid w:val="00A575F5"/>
    <w:rsid w:val="00BD4D36"/>
    <w:rsid w:val="00C4044B"/>
    <w:rsid w:val="00C770CC"/>
    <w:rsid w:val="00D56709"/>
    <w:rsid w:val="00E2051C"/>
    <w:rsid w:val="00F53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3869</Words>
  <Characters>21285</Characters>
  <Application>Microsoft Office Word</Application>
  <DocSecurity>0</DocSecurity>
  <Lines>177</Lines>
  <Paragraphs>5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Rodriguez Franco</dc:creator>
  <cp:keywords/>
  <dc:description/>
  <cp:lastModifiedBy>Usuario_</cp:lastModifiedBy>
  <cp:revision>4</cp:revision>
  <dcterms:created xsi:type="dcterms:W3CDTF">2018-04-10T07:52:00Z</dcterms:created>
  <dcterms:modified xsi:type="dcterms:W3CDTF">2018-04-18T18:11:00Z</dcterms:modified>
</cp:coreProperties>
</file>